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DE325" w14:textId="77777777" w:rsidR="00136C17" w:rsidRPr="00136C17" w:rsidRDefault="00136C17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6C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D5FF6F5" w14:textId="77777777" w:rsidR="00136C17" w:rsidRPr="00136C17" w:rsidRDefault="00136C17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5CEA7B" w14:textId="50D97911" w:rsidR="00136C17" w:rsidRPr="00136C17" w:rsidRDefault="00F43240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240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endemic species a suitable surrogate for delineating the geographical distribution of the tropical dry forest?</w:t>
      </w:r>
    </w:p>
    <w:p w14:paraId="0BE0D778" w14:textId="77777777" w:rsidR="00F43240" w:rsidRDefault="00F43240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981905" w14:textId="741B0664" w:rsidR="00F43240" w:rsidRDefault="00F43BD8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3BD8">
        <w:rPr>
          <w:rFonts w:ascii="Times New Roman" w:hAnsi="Times New Roman" w:cs="Times New Roman"/>
          <w:b/>
          <w:bCs/>
          <w:sz w:val="24"/>
          <w:szCs w:val="24"/>
          <w:lang w:val="en-US"/>
        </w:rPr>
        <w:t>Mayra Flores-Tolentino, José Luis Villaseñor, Enrique Ortíz, David A. Prieto-Torres, Guillermo Ibarra-Manríquez</w:t>
      </w:r>
    </w:p>
    <w:p w14:paraId="41E39CD7" w14:textId="77777777" w:rsidR="00136C17" w:rsidRPr="00136C17" w:rsidRDefault="00136C17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5CCE03" w14:textId="15F13757" w:rsidR="00454A96" w:rsidRDefault="00F43240" w:rsidP="00136C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802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e</w:t>
      </w:r>
    </w:p>
    <w:p w14:paraId="7049A141" w14:textId="53BC1D25" w:rsidR="00454A96" w:rsidRDefault="00454A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2C238C0" w14:textId="7DBBBE2D" w:rsidR="007B4BB7" w:rsidRPr="00B97B3A" w:rsidRDefault="009974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7B3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B9025E" w:rsidRPr="00B97B3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646E3" w:rsidRPr="00B97B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8D0382" w:rsidRPr="00B97B3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D0382" w:rsidRPr="00B97B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0A70" w:rsidRPr="00B97B3A">
        <w:rPr>
          <w:rFonts w:ascii="Times New Roman" w:hAnsi="Times New Roman" w:cs="Times New Roman"/>
          <w:sz w:val="24"/>
          <w:szCs w:val="24"/>
          <w:lang w:val="en-US"/>
        </w:rPr>
        <w:t>List of modeled species, modeling metrics, and model evaluation metrics</w:t>
      </w:r>
      <w:r w:rsidR="00C17E6A">
        <w:rPr>
          <w:rFonts w:ascii="Times New Roman" w:hAnsi="Times New Roman" w:cs="Times New Roman"/>
          <w:sz w:val="24"/>
          <w:szCs w:val="24"/>
          <w:lang w:val="en-US"/>
        </w:rPr>
        <w:t xml:space="preserve">, indicating </w:t>
      </w:r>
      <w:r w:rsidR="001C7446">
        <w:rPr>
          <w:rFonts w:ascii="Times New Roman" w:hAnsi="Times New Roman" w:cs="Times New Roman"/>
          <w:sz w:val="24"/>
          <w:szCs w:val="24"/>
          <w:lang w:val="en-US"/>
        </w:rPr>
        <w:t xml:space="preserve">records </w:t>
      </w:r>
      <w:r w:rsidR="003F79CD">
        <w:rPr>
          <w:rFonts w:ascii="Times New Roman" w:hAnsi="Times New Roman" w:cs="Times New Roman"/>
          <w:sz w:val="24"/>
          <w:szCs w:val="24"/>
          <w:lang w:val="en-US"/>
        </w:rPr>
        <w:t>to each species present in the Seasonally Dry Tropical Forest (STDF)</w:t>
      </w:r>
      <w:r w:rsidR="00AD50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0BBA" w:rsidRPr="00BF7B13">
        <w:rPr>
          <w:rFonts w:ascii="Times New Roman" w:hAnsi="Times New Roman" w:cs="Times New Roman"/>
          <w:sz w:val="24"/>
          <w:szCs w:val="24"/>
          <w:lang w:val="en-US"/>
        </w:rPr>
        <w:t xml:space="preserve">Unique: </w:t>
      </w:r>
      <w:r w:rsidR="004F71F1" w:rsidRPr="00BF7B13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151BD8" w:rsidRPr="00BF7B13">
        <w:rPr>
          <w:rFonts w:ascii="Times New Roman" w:hAnsi="Times New Roman" w:cs="Times New Roman"/>
          <w:sz w:val="24"/>
          <w:szCs w:val="24"/>
          <w:lang w:val="en-US"/>
        </w:rPr>
        <w:t>records</w:t>
      </w:r>
      <w:r w:rsidR="004F71F1" w:rsidRPr="00BF7B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BD8" w:rsidRPr="00BF7B13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EA56DD" w:rsidRPr="00BF7B13">
        <w:rPr>
          <w:rFonts w:ascii="Times New Roman" w:hAnsi="Times New Roman" w:cs="Times New Roman"/>
          <w:sz w:val="24"/>
          <w:szCs w:val="24"/>
          <w:lang w:val="en-US"/>
        </w:rPr>
        <w:t>apply the</w:t>
      </w:r>
      <w:r w:rsidR="00266734" w:rsidRPr="00BF7B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BD8" w:rsidRPr="00BF7B13">
        <w:rPr>
          <w:rFonts w:ascii="Times New Roman" w:hAnsi="Times New Roman" w:cs="Times New Roman"/>
          <w:sz w:val="24"/>
          <w:szCs w:val="24"/>
          <w:lang w:val="en-US"/>
        </w:rPr>
        <w:t>filter of 5 km.</w:t>
      </w:r>
      <w:r w:rsidR="00151BD8">
        <w:rPr>
          <w:rFonts w:ascii="Times New Roman" w:hAnsi="Times New Roman" w:cs="Times New Roman"/>
          <w:sz w:val="24"/>
          <w:szCs w:val="24"/>
          <w:lang w:val="en-US"/>
        </w:rPr>
        <w:t xml:space="preserve"> Type partition of records for modeling: </w:t>
      </w:r>
      <w:r w:rsidR="00D55D68" w:rsidRPr="00B97B3A">
        <w:rPr>
          <w:rFonts w:ascii="Times New Roman" w:hAnsi="Times New Roman" w:cs="Times New Roman"/>
          <w:sz w:val="24"/>
          <w:szCs w:val="24"/>
          <w:lang w:val="en-US"/>
        </w:rPr>
        <w:t>BOOT:</w:t>
      </w:r>
      <w:r w:rsidR="00D55D68" w:rsidRPr="00B97B3A">
        <w:rPr>
          <w:lang w:val="en-US"/>
        </w:rPr>
        <w:t xml:space="preserve"> </w:t>
      </w:r>
      <w:r w:rsidR="00D55D68" w:rsidRPr="00B97B3A">
        <w:rPr>
          <w:rFonts w:ascii="Times New Roman" w:hAnsi="Times New Roman" w:cs="Times New Roman"/>
          <w:sz w:val="24"/>
          <w:szCs w:val="24"/>
          <w:lang w:val="en-US"/>
        </w:rPr>
        <w:t>Random bootstrap partition</w:t>
      </w:r>
      <w:r w:rsidR="00E27EC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50B14" w:rsidRPr="00772341">
        <w:rPr>
          <w:rFonts w:ascii="Times New Roman" w:eastAsia="Times New Roman" w:hAnsi="Times New Roman" w:cs="Times New Roman"/>
          <w:noProof/>
          <w:lang w:val="en-US"/>
        </w:rPr>
        <w:t>species with 5 to 20 records</w:t>
      </w:r>
      <w:r w:rsidR="00E27E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51BD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55D68" w:rsidRPr="00B97B3A">
        <w:rPr>
          <w:rFonts w:ascii="Times New Roman" w:hAnsi="Times New Roman" w:cs="Times New Roman"/>
          <w:sz w:val="24"/>
          <w:szCs w:val="24"/>
          <w:lang w:val="en-US"/>
        </w:rPr>
        <w:t xml:space="preserve"> KFOLD</w:t>
      </w:r>
      <w:r w:rsidR="00151B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55D68" w:rsidRPr="00B97B3A">
        <w:rPr>
          <w:rFonts w:ascii="Times New Roman" w:hAnsi="Times New Roman" w:cs="Times New Roman"/>
          <w:sz w:val="24"/>
          <w:szCs w:val="24"/>
          <w:lang w:val="en-US"/>
        </w:rPr>
        <w:t>Random partition in k-fold cross-validation</w:t>
      </w:r>
      <w:r w:rsidR="0054240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42400" w:rsidRPr="00772341">
        <w:rPr>
          <w:rFonts w:ascii="Times New Roman" w:eastAsia="Times New Roman" w:hAnsi="Times New Roman" w:cs="Times New Roman"/>
          <w:noProof/>
          <w:lang w:val="en-US"/>
        </w:rPr>
        <w:t>species with 20 or more record</w:t>
      </w:r>
      <w:r w:rsidR="005424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55D68" w:rsidRPr="00B97B3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6D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BD8" w:rsidRPr="00151BD8">
        <w:rPr>
          <w:rFonts w:ascii="Times New Roman" w:hAnsi="Times New Roman" w:cs="Times New Roman"/>
          <w:sz w:val="24"/>
          <w:szCs w:val="24"/>
          <w:lang w:val="en-US"/>
        </w:rPr>
        <w:t>Assessing the performance of SDM: AUC: Area Under the Cu</w:t>
      </w:r>
      <w:r w:rsidR="00151BD8">
        <w:rPr>
          <w:rFonts w:ascii="Times New Roman" w:hAnsi="Times New Roman" w:cs="Times New Roman"/>
          <w:sz w:val="24"/>
          <w:szCs w:val="24"/>
          <w:lang w:val="en-US"/>
        </w:rPr>
        <w:t xml:space="preserve">rve, TSS: True Skill Statistic and </w:t>
      </w:r>
      <w:r w:rsidR="00151BD8" w:rsidRPr="00151BD8">
        <w:rPr>
          <w:rFonts w:ascii="Times New Roman" w:hAnsi="Times New Roman" w:cs="Times New Roman"/>
          <w:sz w:val="24"/>
          <w:szCs w:val="24"/>
          <w:lang w:val="en-US"/>
        </w:rPr>
        <w:t>Boyce index.</w:t>
      </w:r>
    </w:p>
    <w:tbl>
      <w:tblPr>
        <w:tblW w:w="130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134"/>
        <w:gridCol w:w="1559"/>
        <w:gridCol w:w="1276"/>
        <w:gridCol w:w="1276"/>
        <w:gridCol w:w="992"/>
        <w:gridCol w:w="1134"/>
        <w:gridCol w:w="992"/>
        <w:gridCol w:w="957"/>
      </w:tblGrid>
      <w:tr w:rsidR="000B67AF" w:rsidRPr="00D55D68" w14:paraId="3C3172B0" w14:textId="77777777" w:rsidTr="009A0098">
        <w:trPr>
          <w:trHeight w:hRule="exact" w:val="490"/>
          <w:tblHeader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4" w14:textId="1D8F5758" w:rsidR="0022440D" w:rsidRPr="00D55D68" w:rsidRDefault="0022440D" w:rsidP="006A6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Families/</w:t>
            </w: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3172A5" w14:textId="49F8B2A8" w:rsidR="0022440D" w:rsidRPr="00D55D68" w:rsidRDefault="00FC76F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R</w:t>
            </w:r>
            <w:r w:rsidR="0022440D"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ecor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3172A6" w14:textId="386A993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C3172A8" w14:textId="7A9478E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Parti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AU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Kapp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SS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C3172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Boyce</w:t>
            </w:r>
          </w:p>
        </w:tc>
      </w:tr>
      <w:tr w:rsidR="000B67AF" w:rsidRPr="00D55D68" w14:paraId="13663B96" w14:textId="77777777" w:rsidTr="009A0098">
        <w:trPr>
          <w:trHeight w:hRule="exact" w:val="426"/>
          <w:tblHeader/>
        </w:trPr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68480472" w14:textId="77777777" w:rsidR="001A1F54" w:rsidRDefault="001A1F54" w:rsidP="006A6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2DDF71F1" w14:textId="7A7764F8" w:rsidR="001A1F54" w:rsidRPr="00D55D68" w:rsidRDefault="00806132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022ECEF" w14:textId="2F038E8A" w:rsidR="001A1F54" w:rsidRPr="00D55D68" w:rsidRDefault="004B22FE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TDF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6E88A7C" w14:textId="1C5B6DEA" w:rsidR="001A1F54" w:rsidRPr="00D55D68" w:rsidRDefault="004B22FE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Uniqu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22155BB0" w14:textId="77777777" w:rsidR="001A1F54" w:rsidRPr="00D55D68" w:rsidRDefault="001A1F5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286B41F6" w14:textId="77777777" w:rsidR="001A1F54" w:rsidRPr="00D55D68" w:rsidRDefault="001A1F5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35CE37BC" w14:textId="77777777" w:rsidR="001A1F54" w:rsidRPr="00D55D68" w:rsidRDefault="001A1F5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433CF812" w14:textId="77777777" w:rsidR="001A1F54" w:rsidRPr="00D55D68" w:rsidRDefault="001A1F5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15059D0A" w14:textId="77777777" w:rsidR="001A1F54" w:rsidRPr="00D55D68" w:rsidRDefault="001A1F54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2BD" w14:textId="77777777" w:rsidTr="009A0098">
        <w:trPr>
          <w:trHeight w:val="315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canthacea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2C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nisacanthus ander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0" w14:textId="1F486A1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2D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cliptera haenke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D" w14:textId="0BF67E5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2E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lytraria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A" w14:textId="3920B1B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2F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olographis pall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7" w14:textId="210310E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2F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usticia zopilot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4" w14:textId="1BDECE8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0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2F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etramerium diffu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1" w14:textId="73386C4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1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etramerium glutin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0E" w14:textId="031D9FF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32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etramerium langlass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B" w14:textId="1FB683F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33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etramerium ochoteren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8" w14:textId="6F77F25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3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maranth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34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lternanthera ste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2" w14:textId="509DD78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35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resine hart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4F" w14:textId="3740550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</w:tr>
      <w:tr w:rsidR="000B67AF" w:rsidRPr="00D55D68" w14:paraId="3C31736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pocy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37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ascabela pin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9" w14:textId="426F436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8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chites asperoglot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6" w14:textId="474E0C2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8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telea petio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3" w14:textId="27338B5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</w:tr>
      <w:tr w:rsidR="000B67AF" w:rsidRPr="00D55D68" w14:paraId="3C31739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uberogerens cyclophy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0" w14:textId="2FD67DB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3A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ristoloch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3B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Aristolochia cardiant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A" w14:textId="491C62E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3C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ristolochia my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7" w14:textId="78C3DB3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C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sparag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3D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C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gave petroph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1" w14:textId="7A5E26F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3E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eaucarnea gold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DE" w14:textId="6B45157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3F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eaucarnea recurv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B" w14:textId="3EC3B79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0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cheandia breedlov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8" w14:textId="1BAA2DC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3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0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Furcraea macdougall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5" w14:textId="6A54711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1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Ast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42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courtia lepidopo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1F" w14:textId="1F6439B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43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ldama michoa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C" w14:textId="6812392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4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idens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9" w14:textId="2E60025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45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idens sambuc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6" w14:textId="6F232B3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5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smos pacif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3" w14:textId="3298E8D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6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ymophora acced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0" w14:textId="3CFC835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7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ymophora pring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D" w14:textId="083FCA4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8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emosis villareg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A" w14:textId="47504AC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9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Flaveria sono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7" w14:textId="337FAB5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49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eliopsis parv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4" w14:textId="02BF7B9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4A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9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ofmeisteria standle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1" w14:textId="199E5B4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0B67AF" w:rsidRPr="00D55D68" w14:paraId="3C3174B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C" w14:textId="631BB2E4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agascea au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AE" w14:textId="2EC098D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4C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agascea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B" w14:textId="6E739CD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D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elampodium nut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8" w14:textId="0C5F6B6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D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elampodium pi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5" w14:textId="1969F03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4E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Otopappus epaleac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2" w14:textId="549D9B1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4F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Pectis exse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EF" w14:textId="43CBBD1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50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ectis holocha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C" w14:textId="0B64554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4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1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ectis luckov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9" w14:textId="2644B11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2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erityle cun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6" w14:textId="2867C78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52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ittocaulon fil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3" w14:textId="2A2EB0A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3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orophyllum calc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0" w14:textId="0A3F63C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4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orophyllum pring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D" w14:textId="33DBD21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55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clerocarpus multifi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A" w14:textId="3DA8BFF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6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clerocarpus papp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7" w14:textId="213DD22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56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rixis calc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4" w14:textId="7B41888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57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6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Zinnia microglo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1" w14:textId="19D2232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8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Boragi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59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rdia globul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B" w14:textId="5229CF9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5A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rdia igual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8" w14:textId="15A776A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A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rdia morelos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5" w14:textId="29FD7A7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</w:tr>
      <w:tr w:rsidR="000B67AF" w:rsidRPr="00D55D68" w14:paraId="3C3175B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rdia seler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2" w14:textId="3763009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5C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olisma culia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BF" w14:textId="1722992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D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Bromel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5E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romelia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9" w14:textId="32A8F6F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5F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echtia sphaeroblas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6" w14:textId="4C6F4E1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5F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illandsia inter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3" w14:textId="6A78339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0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Burs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5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61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bolivar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D" w14:textId="6D10EEC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2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cine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A" w14:textId="50C12B7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</w:tr>
      <w:tr w:rsidR="000B67AF" w:rsidRPr="00D55D68" w14:paraId="3C31763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conf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7" w14:textId="46C98DD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63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Bursera coyuc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4" w14:textId="6CDBB44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64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3F" w14:textId="79BB9DF5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cre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1" w14:textId="7957D88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5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disco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4E" w14:textId="12FD871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66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9" w14:textId="2DA7B545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infernidi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B" w14:textId="3F5CA2F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7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isthm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8" w14:textId="40EBBCB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7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kerb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5" w14:textId="37CAB99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</w:tr>
      <w:tr w:rsidR="000B67AF" w:rsidRPr="00D55D68" w14:paraId="3C31768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laurihuert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2" w14:textId="603746D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9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miran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8F" w14:textId="642AF23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A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mult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C" w14:textId="023F92D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B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parado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9" w14:textId="08958E4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C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rib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6" w14:textId="24F2050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6C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sarukh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3" w14:textId="1BD6E45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D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staphyle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0" w14:textId="4F895FF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E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trifolio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D" w14:textId="7F3FFC9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6F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trim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A" w14:textId="5F897EC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0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rsera vejar-vazque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7" w14:textId="31A37E6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6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0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ac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71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0F" w14:textId="15E1D5E3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canthocereus ma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1" w14:textId="5F1D185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72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C" w14:textId="13D71353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canthocereus ros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1E" w14:textId="3BDA7F5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73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Ferocactus pott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B" w14:textId="0658A52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74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6" w14:textId="3D0D10EC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mmillaria beneck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8" w14:textId="41C7B38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</w:tr>
      <w:tr w:rsidR="000B67AF" w:rsidRPr="00D55D68" w14:paraId="3C31774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mmillaria polyed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5" w14:textId="430767E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5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Opuntia excel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2" w14:textId="30D359D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6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Opuntia tehuantepe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5F" w14:textId="14DF5CD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7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ereskiopsis keller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C" w14:textId="398521D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8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Pilosocereus purpu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9" w14:textId="60433CC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79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ilosocereus quadricen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6" w14:textId="5CC638C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79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tenocereus beneck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3" w14:textId="6FBD0F7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7A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tenocereus fric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0" w14:textId="5DB3CA3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B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tenocereus kerb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D" w14:textId="711599F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C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tenocereus standle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A" w14:textId="08BA467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7D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elast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7D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2" w14:textId="394F094C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ssopetalum managuatil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4" w14:textId="710B71C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7E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D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nvolvul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7F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pomoea chamel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EE" w14:textId="2A1B2DE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80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pomoea pseudoracem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B" w14:textId="3F4EBA7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7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1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ucurbi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81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yclanthera longisep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5" w14:textId="7A8E905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82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0" w14:textId="2824811A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yclanthera micrant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2" w14:textId="329BDF7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3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bervillea fus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2F" w14:textId="3CED059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84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bervillea hypole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C" w14:textId="027F5DB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85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bervillea max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9" w14:textId="2B9C5C5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86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echiopsis tetrapt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6" w14:textId="4002753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</w:tr>
      <w:tr w:rsidR="000B67AF" w:rsidRPr="00D55D68" w14:paraId="3C31786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1" w14:textId="1B7989C8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icyos sinalo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3" w14:textId="20D8E85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7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yp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88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yperus sordi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D" w14:textId="4938718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9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ioscore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8A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oscorea gallego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7" w14:textId="4B1A88E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</w:tr>
      <w:tr w:rsidR="000B67AF" w:rsidRPr="00D55D68" w14:paraId="3C3178A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oscorea guerre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4" w14:textId="37B9F2A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B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A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oscorea morelos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1" w14:textId="60952E2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C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Dioscorea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BE" w14:textId="5C3D2B0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D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oscorea platycolpo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B" w14:textId="53CAD2A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E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Ebe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8E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ospyros sonor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5" w14:textId="2F46C45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8F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Euphorb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90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ernardia spongi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8FF" w14:textId="03A140B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1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nidoscolus sinalo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C" w14:textId="1FA4C0F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92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bals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9" w14:textId="0FD7147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3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culiac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6" w14:textId="54021AB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3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flaves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3" w14:textId="771CA00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</w:tr>
      <w:tr w:rsidR="000B67AF" w:rsidRPr="00D55D68" w14:paraId="3C31794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E" w14:textId="20A76E23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lindquist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0" w14:textId="29AFA97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5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roxan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D" w14:textId="4D47E47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96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oton suber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A" w14:textId="546F2E2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7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taxis manzanillo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7" w14:textId="7C4DF8D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97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uphorbia apatzing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4" w14:textId="02563A9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8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7F" w14:textId="5238FC32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uphorbia lingu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1" w14:textId="6611D65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9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uphorbia umbell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8E" w14:textId="5653EFD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A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ala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B" w14:textId="61D5253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B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andrieux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8" w14:textId="51ECB04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9B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malacophy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5" w14:textId="5F0B8FF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9C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mcvaugh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2" w14:textId="003410E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9D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pseudocurc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CF" w14:textId="1DDE0E2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E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A" w14:textId="6F2FEEF1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Jatropha webst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C" w14:textId="30011FD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9F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nihot cau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9" w14:textId="687937B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0B67AF" w:rsidRPr="00D55D68" w14:paraId="3C317A0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nihot crassisep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6" w14:textId="76E1EBD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9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A0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Manihot michae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3" w14:textId="1ECC51E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1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nihot tomatophy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0" w14:textId="12B35F9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2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leradenophora lott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D" w14:textId="5A03D79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3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Fab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A4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caciella ros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7" w14:textId="1EE1207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A4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auhinia subrotundif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4" w14:textId="576BFBC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</w:tr>
      <w:tr w:rsidR="000B67AF" w:rsidRPr="00D55D68" w14:paraId="3C317A5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4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rongniartia alamos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1" w14:textId="585CA4F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0B67AF" w:rsidRPr="00D55D68" w14:paraId="3C317A6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nzattia seric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5E" w14:textId="75360A5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7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oursetia polyphy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B" w14:textId="126C7BD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8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esmanthus inte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8" w14:textId="4A88273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8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ythrina oliv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5" w14:textId="6073CEB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9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ythrostemon acapulc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2" w14:textId="179DE5D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A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ythrostemon oyam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9F" w14:textId="36FEEAC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B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ythrostemon standle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C" w14:textId="2DB539D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AC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eteroflorum sclerocarp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9" w14:textId="0EC7C07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D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Indigofera platycar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6" w14:textId="202F17D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D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eucaena matu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3" w14:textId="6AB9CAE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AE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E" w14:textId="1CEE7928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bals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0" w14:textId="3C55509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0B67AF" w:rsidRPr="00D55D68" w14:paraId="3C317AF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huetamo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D" w14:textId="7B977D3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0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longipedun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A" w14:textId="5A44569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A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1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5" w14:textId="03AAB2B3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magallane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7" w14:textId="698DD75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1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min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4" w14:textId="2AFC4AD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2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1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obov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1" w14:textId="356AF01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3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parviflo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2E" w14:textId="796978B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4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onchocarpus schubert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B" w14:textId="0EB3A2C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5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Lonchocarpus sinalo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8" w14:textId="6289BC7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5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3" w14:textId="46963539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croptilium ped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5" w14:textId="018C3FA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6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rina holwa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2" w14:textId="526D02C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7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arina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6F" w14:textId="570D6E9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8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crolobius foeti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C" w14:textId="3957B08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</w:tr>
      <w:tr w:rsidR="000B67AF" w:rsidRPr="00D55D68" w14:paraId="3C317B9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mosa egreg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9" w14:textId="06C1F40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A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mosa monil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6" w14:textId="63C512C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A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mosa psilocar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3" w14:textId="6EDE868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BB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mosa ros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0" w14:textId="741B1A0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BC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aseolus macvaugh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D" w14:textId="3E78BB7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BD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iscidia mol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A" w14:textId="7BA965D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BE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enegalia inte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7" w14:textId="3C92088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BE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typhnolobium burse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4" w14:textId="3E3E814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BF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E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Fouquier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0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Fouquieria leoni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BFE" w14:textId="6759673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1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Fouquieria ochoteren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B" w14:textId="06B2F8D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2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rid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2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arentia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5" w14:textId="52BAD76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3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am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4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alvia mazatl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3F" w14:textId="6D02AB0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C5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oranth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6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thirusa ino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9" w14:textId="058E5D0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7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Lyth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7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uphea glosso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3" w14:textId="403F21F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8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uphea vesiculig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0" w14:textId="757012D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C9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Cuphea vis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D" w14:textId="239FD44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A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alpigh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CB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unchosia sonor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7" w14:textId="679037F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B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allaeum coa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4" w14:textId="55F8725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CC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B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Galphimia vest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1" w14:textId="010693C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CD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Gaudichaudia diand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CE" w14:textId="5D4812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CE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Gaudichaudia mcvaugh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B" w14:textId="1FE8BE4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F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eteropterys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8" w14:textId="3ED75CF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CF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asiocarpus salicifol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5" w14:textId="7A9E069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C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0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alv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D1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butilon mucro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0F" w14:textId="2EA69BA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</w:tr>
      <w:tr w:rsidR="000B67AF" w:rsidRPr="00D55D68" w14:paraId="3C317D2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noda pani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C" w14:textId="697F62E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</w:tr>
      <w:tr w:rsidR="000B67AF" w:rsidRPr="00D55D68" w14:paraId="3C317D3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yenia pani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9" w14:textId="24585A9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D4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astardiastrum grac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6" w14:textId="50BC562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4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astardiastrum inc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3" w14:textId="3961CA73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D5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Gossypium arid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0" w14:textId="0A8E4F3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</w:tr>
      <w:tr w:rsidR="000B67AF" w:rsidRPr="00D55D68" w14:paraId="3C317D6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ibiscus citr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D" w14:textId="77A060F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D7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ibiscus jalisc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A" w14:textId="383EDB6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6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8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5" w14:textId="0B84AE64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orsfordia exa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7" w14:textId="7C7322A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7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8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elochia toment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4" w14:textId="1B78776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9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8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avonia arachnoid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1" w14:textId="5EB5A12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A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avonia oxyphy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9E" w14:textId="106658D1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B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ysodium aden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B" w14:textId="1ADCD15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DC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Triumfetta mex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8" w14:textId="3F49775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C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Waltheria pring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5" w14:textId="461E611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7DD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Waltheria trident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2" w14:textId="6B751E3B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DE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Menisperm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DF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isciphania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C" w14:textId="12C73E9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0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Nyctagi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D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1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rabilis grac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6" w14:textId="56940C2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1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irabilis pring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3" w14:textId="58D1BE8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</w:t>
            </w:r>
          </w:p>
        </w:tc>
      </w:tr>
      <w:tr w:rsidR="000B67AF" w:rsidRPr="00D55D68" w14:paraId="3C317E2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alpianthus macrodon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0" w14:textId="00BA24F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3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Orchid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4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ulosepalum tenuifl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A" w14:textId="650B8B32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3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5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lowesia thylaciochi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7" w14:textId="08A2C52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E5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rycina echi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4" w14:textId="67A7F648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6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5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Mesadenus tenuiss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1" w14:textId="77B0996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E7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assiflo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8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assiflora jul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B" w14:textId="4A537D6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7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</w:tr>
      <w:tr w:rsidR="000B67AF" w:rsidRPr="00D55D68" w14:paraId="3C317E9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hyllanth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8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9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yllanthus hexadacty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5" w14:textId="06C3C06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EA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o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B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ilaria hint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AF" w14:textId="4ECFE18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C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aspalum palm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C" w14:textId="720D118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B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D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olygo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E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Ruprechtia standley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6" w14:textId="0029E5D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EE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ul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EF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onellia pring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0" w14:textId="3AD10AF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</w:tr>
      <w:tr w:rsidR="000B67AF" w:rsidRPr="00D55D68" w14:paraId="3C317F0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Rham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EF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F1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8" w14:textId="7C22EE44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Karwinskia johnst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A" w14:textId="6805BFA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0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2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Karwinskia rzedowsk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7" w14:textId="4D6E9ED0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1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2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Karwinskia umbe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4" w14:textId="16EAD85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</w:t>
            </w: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3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2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Rubi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F4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rusea psylli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3E" w14:textId="62631A1C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5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imira mex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B" w14:textId="126DEF0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4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6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Rut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5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F6F" w14:textId="77777777" w:rsidTr="005A0AC0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Amyris purpus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5" w14:textId="0E2CE4C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6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F7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Esenbeckia hart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2" w14:textId="5DFB418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8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elietta lott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7F" w14:textId="5C21D644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F9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imaroub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8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FA3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7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Castela ret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9" w14:textId="50F8D02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9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B0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4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ola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A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7FBD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1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Datura kymatocar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3" w14:textId="521E92ED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CA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E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Physalis amp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B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0" w14:textId="6E5D94B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D7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B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olanum axillifo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D" w14:textId="2A5BFD5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C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7FE4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8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olanum lumholtzia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A" w14:textId="2613D6BE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D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F1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5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Solanum pinnatis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7" w14:textId="6DEAACDF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E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7FFE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2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uria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800B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7FFF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Recchia conna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1" w14:textId="40A4839A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8018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C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erben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0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8025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9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Bouchea disse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B" w14:textId="70E7F5E6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1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</w:tr>
      <w:tr w:rsidR="000B67AF" w:rsidRPr="00D55D68" w14:paraId="3C318032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6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Lippia mcvaugh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8" w14:textId="11C446F9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2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0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</w:tr>
      <w:tr w:rsidR="000B67AF" w:rsidRPr="00D55D68" w14:paraId="3C31803F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3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Viol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C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D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3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804C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0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t>Hybanthus serr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2" w14:textId="67ABBA75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9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A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804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</w:t>
            </w:r>
          </w:p>
        </w:tc>
      </w:tr>
      <w:tr w:rsidR="000B67AF" w:rsidRPr="00D55D68" w14:paraId="3C318059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4D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Ximeniacea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4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4F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6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7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18058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0B67AF" w:rsidRPr="00D55D68" w14:paraId="3C318066" w14:textId="77777777" w:rsidTr="005A0AC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5A" w14:textId="77777777" w:rsidR="0022440D" w:rsidRPr="00D55D68" w:rsidRDefault="0022440D" w:rsidP="006755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MX"/>
              </w:rPr>
              <w:lastRenderedPageBreak/>
              <w:t>Ximenia pubesce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5B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5C" w14:textId="76FD3A9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5E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61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O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62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63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64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C318065" w14:textId="77777777" w:rsidR="0022440D" w:rsidRPr="00D55D68" w:rsidRDefault="0022440D" w:rsidP="00122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55D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</w:tbl>
    <w:p w14:paraId="3C318067" w14:textId="77777777" w:rsidR="008D0382" w:rsidRPr="008D0382" w:rsidRDefault="008D0382">
      <w:pPr>
        <w:rPr>
          <w:rFonts w:ascii="Times New Roman" w:hAnsi="Times New Roman" w:cs="Times New Roman"/>
        </w:rPr>
      </w:pPr>
    </w:p>
    <w:sectPr w:rsidR="008D0382" w:rsidRPr="008D0382" w:rsidSect="00A646E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382"/>
    <w:rsid w:val="00015E80"/>
    <w:rsid w:val="000277A6"/>
    <w:rsid w:val="00032368"/>
    <w:rsid w:val="00037884"/>
    <w:rsid w:val="00051FBA"/>
    <w:rsid w:val="00055B82"/>
    <w:rsid w:val="00080497"/>
    <w:rsid w:val="000A035E"/>
    <w:rsid w:val="000A0F27"/>
    <w:rsid w:val="000A5D5C"/>
    <w:rsid w:val="000B67AF"/>
    <w:rsid w:val="001226CD"/>
    <w:rsid w:val="00136C17"/>
    <w:rsid w:val="001373B4"/>
    <w:rsid w:val="00146364"/>
    <w:rsid w:val="00151BD8"/>
    <w:rsid w:val="001601B0"/>
    <w:rsid w:val="00195995"/>
    <w:rsid w:val="001A1F54"/>
    <w:rsid w:val="001C7446"/>
    <w:rsid w:val="001C7CE5"/>
    <w:rsid w:val="0022440D"/>
    <w:rsid w:val="00225632"/>
    <w:rsid w:val="00266734"/>
    <w:rsid w:val="00270F50"/>
    <w:rsid w:val="00301F3A"/>
    <w:rsid w:val="003057AF"/>
    <w:rsid w:val="00343AFE"/>
    <w:rsid w:val="00363286"/>
    <w:rsid w:val="0037321D"/>
    <w:rsid w:val="003972C6"/>
    <w:rsid w:val="003F79CD"/>
    <w:rsid w:val="00403D12"/>
    <w:rsid w:val="00405B82"/>
    <w:rsid w:val="00454A96"/>
    <w:rsid w:val="004A110A"/>
    <w:rsid w:val="004B22FE"/>
    <w:rsid w:val="004C57F0"/>
    <w:rsid w:val="004F71F1"/>
    <w:rsid w:val="00525A11"/>
    <w:rsid w:val="00542400"/>
    <w:rsid w:val="00555270"/>
    <w:rsid w:val="00582195"/>
    <w:rsid w:val="005835AE"/>
    <w:rsid w:val="0058431F"/>
    <w:rsid w:val="005A0AC0"/>
    <w:rsid w:val="005D615B"/>
    <w:rsid w:val="005D7421"/>
    <w:rsid w:val="005E6FC3"/>
    <w:rsid w:val="00623DFB"/>
    <w:rsid w:val="006433DD"/>
    <w:rsid w:val="006755FF"/>
    <w:rsid w:val="006A6C32"/>
    <w:rsid w:val="00700D80"/>
    <w:rsid w:val="0073519D"/>
    <w:rsid w:val="00763C06"/>
    <w:rsid w:val="00775BDF"/>
    <w:rsid w:val="007B4BB7"/>
    <w:rsid w:val="007C35DD"/>
    <w:rsid w:val="007D4095"/>
    <w:rsid w:val="008029C1"/>
    <w:rsid w:val="00806132"/>
    <w:rsid w:val="00810BBA"/>
    <w:rsid w:val="00852C23"/>
    <w:rsid w:val="00867FEB"/>
    <w:rsid w:val="008A0A70"/>
    <w:rsid w:val="008A6D18"/>
    <w:rsid w:val="008C4D2C"/>
    <w:rsid w:val="008D0382"/>
    <w:rsid w:val="008E77B1"/>
    <w:rsid w:val="00905E3D"/>
    <w:rsid w:val="00913BE6"/>
    <w:rsid w:val="009404B1"/>
    <w:rsid w:val="00952459"/>
    <w:rsid w:val="009613B3"/>
    <w:rsid w:val="00997419"/>
    <w:rsid w:val="0099799B"/>
    <w:rsid w:val="009A0098"/>
    <w:rsid w:val="009E0E1B"/>
    <w:rsid w:val="009E5EA5"/>
    <w:rsid w:val="009F3EBC"/>
    <w:rsid w:val="00A04E14"/>
    <w:rsid w:val="00A646E3"/>
    <w:rsid w:val="00A66DF1"/>
    <w:rsid w:val="00AD3E0C"/>
    <w:rsid w:val="00AD506A"/>
    <w:rsid w:val="00B13628"/>
    <w:rsid w:val="00B31DFF"/>
    <w:rsid w:val="00B32FAE"/>
    <w:rsid w:val="00B9025E"/>
    <w:rsid w:val="00B97B3A"/>
    <w:rsid w:val="00BE0A0C"/>
    <w:rsid w:val="00BE73E1"/>
    <w:rsid w:val="00BF7B13"/>
    <w:rsid w:val="00C10B0D"/>
    <w:rsid w:val="00C17E6A"/>
    <w:rsid w:val="00C22F13"/>
    <w:rsid w:val="00C27EF5"/>
    <w:rsid w:val="00C87EBB"/>
    <w:rsid w:val="00CC6045"/>
    <w:rsid w:val="00CF6D90"/>
    <w:rsid w:val="00D0152B"/>
    <w:rsid w:val="00D24FC9"/>
    <w:rsid w:val="00D26A3D"/>
    <w:rsid w:val="00D27182"/>
    <w:rsid w:val="00D33EE1"/>
    <w:rsid w:val="00D408E5"/>
    <w:rsid w:val="00D424DC"/>
    <w:rsid w:val="00D53751"/>
    <w:rsid w:val="00D55D68"/>
    <w:rsid w:val="00D67BE8"/>
    <w:rsid w:val="00D762A0"/>
    <w:rsid w:val="00D82180"/>
    <w:rsid w:val="00D962F8"/>
    <w:rsid w:val="00DB6EA5"/>
    <w:rsid w:val="00DC6798"/>
    <w:rsid w:val="00DD3150"/>
    <w:rsid w:val="00E16E97"/>
    <w:rsid w:val="00E22F08"/>
    <w:rsid w:val="00E27ECB"/>
    <w:rsid w:val="00E4443F"/>
    <w:rsid w:val="00EA56DD"/>
    <w:rsid w:val="00ED7522"/>
    <w:rsid w:val="00F40E41"/>
    <w:rsid w:val="00F43240"/>
    <w:rsid w:val="00F43BD8"/>
    <w:rsid w:val="00F50B14"/>
    <w:rsid w:val="00F71297"/>
    <w:rsid w:val="00F941FC"/>
    <w:rsid w:val="00F97968"/>
    <w:rsid w:val="00FA6A7A"/>
    <w:rsid w:val="00FB5F10"/>
    <w:rsid w:val="00FC76F4"/>
    <w:rsid w:val="00FE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3172A3"/>
  <w15:chartTrackingRefBased/>
  <w15:docId w15:val="{682C386C-04BE-45BA-AA71-C12AC1C8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D038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D0382"/>
    <w:rPr>
      <w:color w:val="954F72"/>
      <w:u w:val="single"/>
    </w:rPr>
  </w:style>
  <w:style w:type="paragraph" w:customStyle="1" w:styleId="xl65">
    <w:name w:val="xl65"/>
    <w:basedOn w:val="Normal"/>
    <w:rsid w:val="008D0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xl66">
    <w:name w:val="xl66"/>
    <w:basedOn w:val="Normal"/>
    <w:rsid w:val="008D0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7">
    <w:name w:val="xl67"/>
    <w:basedOn w:val="Normal"/>
    <w:rsid w:val="008D038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8">
    <w:name w:val="xl68"/>
    <w:basedOn w:val="Normal"/>
    <w:rsid w:val="008D038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9">
    <w:name w:val="xl69"/>
    <w:basedOn w:val="Normal"/>
    <w:rsid w:val="008D0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MX"/>
    </w:rPr>
  </w:style>
  <w:style w:type="paragraph" w:customStyle="1" w:styleId="xl70">
    <w:name w:val="xl70"/>
    <w:basedOn w:val="Normal"/>
    <w:rsid w:val="008D0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71">
    <w:name w:val="xl71"/>
    <w:basedOn w:val="Normal"/>
    <w:rsid w:val="008D0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8D0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9594A-7BFC-41D1-976F-A930CFDF8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3</Pages>
  <Words>2794</Words>
  <Characters>11707</Characters>
  <Application>Microsoft Office Word</Application>
  <DocSecurity>0</DocSecurity>
  <Lines>2926</Lines>
  <Paragraphs>24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illermo Ibarra Manríquez</cp:lastModifiedBy>
  <cp:revision>120</cp:revision>
  <dcterms:created xsi:type="dcterms:W3CDTF">2025-05-19T18:01:00Z</dcterms:created>
  <dcterms:modified xsi:type="dcterms:W3CDTF">2025-11-2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d4878-cd8f-41f9-a049-153606da1e54</vt:lpwstr>
  </property>
</Properties>
</file>